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D77" w:rsidRDefault="00BA7D77" w:rsidP="00BA7D77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>Supporting</w:t>
      </w:r>
      <w:r w:rsidRPr="00DA4220">
        <w:rPr>
          <w:rFonts w:ascii="Times New Roman" w:hAnsi="Times New Roman" w:cs="Times New Roman"/>
          <w:smallCaps/>
          <w:sz w:val="24"/>
          <w:szCs w:val="24"/>
        </w:rPr>
        <w:t xml:space="preserve"> Information </w:t>
      </w:r>
      <w:r>
        <w:rPr>
          <w:rFonts w:ascii="Times New Roman" w:hAnsi="Times New Roman" w:cs="Times New Roman"/>
          <w:smallCaps/>
          <w:sz w:val="24"/>
          <w:szCs w:val="24"/>
        </w:rPr>
        <w:t>Table S6</w:t>
      </w:r>
    </w:p>
    <w:p w:rsidR="00BA7D77" w:rsidRPr="004B41B2" w:rsidRDefault="00BA7D77" w:rsidP="00BA7D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es us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ivez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Zu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07) phylogeny for independent contrasts</w:t>
      </w:r>
    </w:p>
    <w:p w:rsidR="00BA7D77" w:rsidRDefault="00BA7D77" w:rsidP="00661376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16"/>
          <w:szCs w:val="16"/>
        </w:rPr>
        <w:sectPr w:rsidR="00BA7D77" w:rsidSect="007D58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3620" w:type="dxa"/>
        <w:tblCellMar>
          <w:left w:w="0" w:type="dxa"/>
          <w:right w:w="0" w:type="dxa"/>
        </w:tblCellMar>
        <w:tblLook w:val="04A0"/>
      </w:tblPr>
      <w:tblGrid>
        <w:gridCol w:w="1860"/>
        <w:gridCol w:w="1760"/>
      </w:tblGrid>
      <w:tr w:rsidR="00BA7D77" w:rsidRPr="004B41B2" w:rsidTr="00661376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Genu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der</w:t>
            </w:r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tery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Apteryg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Arde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yctic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Arde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ota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Arde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alaenice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Balaenicipit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eat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aprimulg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dar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aprimulg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ostra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uv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lare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urh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emato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manto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io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ercor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is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harad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ega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icon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ic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icon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l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ol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teroc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olumb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lum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olumb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r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orac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ptos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orac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oeni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orac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ock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orac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m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orac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ce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orac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eococcy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ucul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ntro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uculiformes</w:t>
            </w:r>
            <w:proofErr w:type="spellEnd"/>
          </w:p>
        </w:tc>
      </w:tr>
      <w:tr w:rsidR="00BA7D77" w:rsidRPr="004B41B2" w:rsidTr="00BA7D7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u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Cuculiformes</w:t>
            </w:r>
            <w:proofErr w:type="spellEnd"/>
          </w:p>
        </w:tc>
      </w:tr>
      <w:tr w:rsidR="00BA7D77" w:rsidRPr="004B41B2" w:rsidTr="00BA7D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thar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Falconiformes</w:t>
            </w:r>
            <w:proofErr w:type="spellEnd"/>
          </w:p>
        </w:tc>
      </w:tr>
      <w:tr w:rsidR="00BA7D77" w:rsidRPr="004B41B2" w:rsidTr="00BA7D7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7D77" w:rsidRPr="004B41B2" w:rsidTr="00BA7D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der</w:t>
            </w:r>
          </w:p>
        </w:tc>
      </w:tr>
      <w:tr w:rsidR="00BA7D77" w:rsidRPr="004B41B2" w:rsidTr="00BA7D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gittari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Falconiformes</w:t>
            </w:r>
            <w:proofErr w:type="spellEnd"/>
          </w:p>
        </w:tc>
      </w:tr>
      <w:tr w:rsidR="00BA7D77" w:rsidRPr="004B41B2" w:rsidTr="00BA7D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cipi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Falcon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y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Falcon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nd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Falcon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al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Falcon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gapo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Gall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r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Galliformes</w:t>
            </w:r>
            <w:proofErr w:type="spellEnd"/>
          </w:p>
        </w:tc>
      </w:tr>
      <w:tr w:rsidR="00BA7D77" w:rsidRPr="004B41B2" w:rsidTr="00BA7D7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leag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Galliformes</w:t>
            </w:r>
            <w:proofErr w:type="spellEnd"/>
          </w:p>
        </w:tc>
      </w:tr>
      <w:tr w:rsidR="00BA7D77" w:rsidRPr="004B41B2" w:rsidTr="00BA7D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ecto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Galliformes</w:t>
            </w:r>
            <w:proofErr w:type="spellEnd"/>
          </w:p>
        </w:tc>
      </w:tr>
      <w:tr w:rsidR="00BA7D77" w:rsidRPr="004B41B2" w:rsidTr="00BA7D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um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Gall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sop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Gru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Gru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asseriformes</w:t>
            </w:r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tan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asseriformes</w:t>
            </w:r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tilonorhy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asseriformes</w:t>
            </w:r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ombyc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asseriformes</w:t>
            </w:r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asseriformes</w:t>
            </w:r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s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asseriformes</w:t>
            </w:r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bula</w:t>
            </w:r>
            <w:proofErr w:type="spellEnd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rogalba</w:t>
            </w:r>
            <w:proofErr w:type="spellEnd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ic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gala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ic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c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ic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y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ic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elecan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rocella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uf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rocella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iome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rocellari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ichoglos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sittac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cat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Psittac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Strig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od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Strig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Strigiformes</w:t>
            </w:r>
            <w:proofErr w:type="spellEnd"/>
          </w:p>
        </w:tc>
      </w:tr>
      <w:tr w:rsidR="00BA7D77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D77" w:rsidRPr="004B41B2" w:rsidRDefault="00BA7D77" w:rsidP="0066137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sz w:val="16"/>
                <w:szCs w:val="16"/>
              </w:rPr>
              <w:t>Strigiformes</w:t>
            </w:r>
            <w:proofErr w:type="spellEnd"/>
          </w:p>
        </w:tc>
      </w:tr>
    </w:tbl>
    <w:p w:rsidR="00BA7D77" w:rsidRDefault="00BA7D77" w:rsidP="00BA7D77">
      <w:pPr>
        <w:rPr>
          <w:smallCaps/>
          <w:sz w:val="24"/>
          <w:szCs w:val="24"/>
        </w:rPr>
        <w:sectPr w:rsidR="00BA7D77" w:rsidSect="00BA7D77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A7D77" w:rsidRDefault="00BA7D77" w:rsidP="00BA7D77">
      <w:pPr>
        <w:rPr>
          <w:smallCaps/>
          <w:sz w:val="24"/>
          <w:szCs w:val="24"/>
        </w:rPr>
      </w:pPr>
    </w:p>
    <w:p w:rsidR="00BA7D77" w:rsidRDefault="00BA7D77" w:rsidP="00BA7D77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>References</w:t>
      </w:r>
    </w:p>
    <w:p w:rsidR="00BA7D77" w:rsidRPr="004B41B2" w:rsidRDefault="00BA7D77" w:rsidP="00BA7D77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0" w:name="_ENREF_39"/>
      <w:r w:rsidRPr="004B41B2">
        <w:rPr>
          <w:rFonts w:ascii="Calibri" w:hAnsi="Calibri" w:cs="Calibri"/>
          <w:b/>
          <w:noProof/>
          <w:sz w:val="20"/>
          <w:szCs w:val="20"/>
        </w:rPr>
        <w:t>Livezey BC, Zusi RL. 2007.</w:t>
      </w:r>
      <w:r w:rsidRPr="004B41B2">
        <w:rPr>
          <w:rFonts w:ascii="Calibri" w:hAnsi="Calibri" w:cs="Calibri"/>
          <w:noProof/>
          <w:sz w:val="20"/>
          <w:szCs w:val="20"/>
        </w:rPr>
        <w:t xml:space="preserve"> Higher-order phylogeny of modern birds (Theropoda, Aves : Neornithes) based on comparative anatomy. II. Analysis and discussion. </w:t>
      </w:r>
      <w:r w:rsidRPr="004B41B2">
        <w:rPr>
          <w:rFonts w:ascii="Calibri" w:hAnsi="Calibri" w:cs="Calibri"/>
          <w:i/>
          <w:noProof/>
          <w:sz w:val="20"/>
          <w:szCs w:val="20"/>
        </w:rPr>
        <w:t>Zoological Journal of the Linnean Society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149:</w:t>
      </w:r>
      <w:r w:rsidRPr="004B41B2">
        <w:rPr>
          <w:rFonts w:ascii="Calibri" w:hAnsi="Calibri" w:cs="Calibri"/>
          <w:noProof/>
          <w:sz w:val="20"/>
          <w:szCs w:val="20"/>
        </w:rPr>
        <w:t xml:space="preserve"> 1-95.</w:t>
      </w:r>
      <w:bookmarkEnd w:id="0"/>
    </w:p>
    <w:p w:rsidR="007D5807" w:rsidRDefault="007D5807"/>
    <w:sectPr w:rsidR="007D5807" w:rsidSect="00BA7D7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A7D77"/>
    <w:rsid w:val="000C2038"/>
    <w:rsid w:val="007D5807"/>
    <w:rsid w:val="00BA7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7</Words>
  <Characters>1582</Characters>
  <Application>Microsoft Office Word</Application>
  <DocSecurity>0</DocSecurity>
  <Lines>13</Lines>
  <Paragraphs>3</Paragraphs>
  <ScaleCrop>false</ScaleCrop>
  <Company>Microsoft</Company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rnjeffery</dc:creator>
  <cp:lastModifiedBy>abirnjeffery</cp:lastModifiedBy>
  <cp:revision>2</cp:revision>
  <dcterms:created xsi:type="dcterms:W3CDTF">2012-07-13T09:00:00Z</dcterms:created>
  <dcterms:modified xsi:type="dcterms:W3CDTF">2012-07-13T09:09:00Z</dcterms:modified>
</cp:coreProperties>
</file>